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2EEB5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Supplemental Table and Figure: </w:t>
      </w:r>
    </w:p>
    <w:p w14:paraId="094C53A6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73D9A5E9" w14:textId="7B10242D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5: Medication Use in Patients with HFrEF and HFpEF</w:t>
      </w:r>
    </w:p>
    <w:p w14:paraId="7FBED4E0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5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4"/>
        <w:gridCol w:w="2041"/>
        <w:gridCol w:w="2011"/>
        <w:gridCol w:w="1792"/>
        <w:gridCol w:w="1127"/>
      </w:tblGrid>
      <w:tr w:rsidR="00D6123C" w:rsidRPr="00F7708D" w14:paraId="3971F8FB" w14:textId="77777777" w:rsidTr="005972A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99D12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B9394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FpEF (N=3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297F03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FrEF (N=6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FA85A8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otal (N=98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CCCCCC"/>
              <w:bottom w:val="single" w:sz="6" w:space="0" w:color="000000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E669B5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D6123C" w:rsidRPr="00F7708D" w14:paraId="2B1D976D" w14:textId="77777777" w:rsidTr="005972AA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697FCF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eta Blocker U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59251B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82 (65.8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F14EC7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33 (71.6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681D8E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15 (69.4%)</w:t>
            </w:r>
          </w:p>
        </w:tc>
        <w:tc>
          <w:tcPr>
            <w:tcW w:w="1127" w:type="dxa"/>
            <w:tcBorders>
              <w:top w:val="single" w:sz="6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42B4C4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6123C" w:rsidRPr="00F7708D" w14:paraId="3CF302D0" w14:textId="77777777" w:rsidTr="005972AA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6EA5E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GLT2i U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99F3B7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7 (4.7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27659B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9 (7.1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1D900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6 (6.2%)</w:t>
            </w:r>
          </w:p>
        </w:tc>
        <w:tc>
          <w:tcPr>
            <w:tcW w:w="112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9ED234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6123C" w:rsidRPr="00F7708D" w14:paraId="666471E6" w14:textId="77777777" w:rsidTr="005972AA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FAAF2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/ARB/ARNI U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6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0DE765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33 (69.8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72F398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77 (83.9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F7E942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10 (78.5%)</w:t>
            </w:r>
          </w:p>
        </w:tc>
        <w:tc>
          <w:tcPr>
            <w:tcW w:w="112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BC570D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  <w:tr w:rsidR="00D6123C" w:rsidRPr="00F7708D" w14:paraId="26C5BAA0" w14:textId="77777777" w:rsidTr="005972AA">
        <w:trPr>
          <w:trHeight w:val="315"/>
        </w:trPr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27F23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RA Use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6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8441D9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2 (21.3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DEFD65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30 (40.2%)</w:t>
            </w:r>
          </w:p>
        </w:tc>
        <w:tc>
          <w:tcPr>
            <w:tcW w:w="0" w:type="auto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ABE42E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32 (32.9%)</w:t>
            </w:r>
          </w:p>
        </w:tc>
        <w:tc>
          <w:tcPr>
            <w:tcW w:w="1127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5DA668" w14:textId="77777777" w:rsidR="00D6123C" w:rsidRPr="00F7708D" w:rsidRDefault="00D6123C" w:rsidP="005972A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77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01</w:t>
            </w:r>
          </w:p>
        </w:tc>
      </w:tr>
    </w:tbl>
    <w:p w14:paraId="0A95539C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DB54617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5BC">
        <w:rPr>
          <w:rFonts w:ascii="Times New Roman" w:eastAsia="Times New Roman" w:hAnsi="Times New Roman" w:cs="Times New Roman"/>
          <w:sz w:val="24"/>
          <w:szCs w:val="24"/>
          <w:lang w:val="en-US"/>
        </w:rPr>
        <w:t>HFrEF – Heart failure with reduced ejection fraction; HFpEF – heart failure with preserved ejection fraction;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GLT2i – sodium-glucose cotransporter-2 inhibitor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C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– angiotensin-converting-enzyme inhibitor; ARB – angiotensin II receptor blocker; ARNI – angiotensin receptor neprilysin inhibitor; MRA – mineralocorticoid receptor antagonist.</w:t>
      </w:r>
    </w:p>
    <w:p w14:paraId="47A2474C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16D23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FF212E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49CC422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EE23EEB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0CB4B7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DDC95E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F068E0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D03759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C3EA98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3A78912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796124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4F6EA9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3189C40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7616BA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B0995D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083529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213EF75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C264390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EBC089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120C471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3B9E3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727A9FE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C59BCE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711CD0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6A9890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FA8D0D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57911B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088E8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39C462F" w14:textId="77777777" w:rsidR="00590B27" w:rsidRDefault="00590B27" w:rsidP="00D6123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4D6FBF" w14:textId="732167E9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6: HFpEF Logistic Regression Main Findings for 2/3 GDMT</w:t>
      </w:r>
    </w:p>
    <w:p w14:paraId="6AC4D0F2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f0ufG3-ElkjFlqk0AA_resr4h-Msz5Xy0Wc4xC3wjA8bFxzTeDhsrXxe9t1NKkLAvC1FCgg7ZiURA5b2iflzn9otBUGcwyzvkUMqErpWFyrbU3992x8gPLH716n85m6qX4l3Imb5w2DHfJkvD3G2CTeY0?key=j0GlO7arE4fghlU0OZJkiQ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3243543F" wp14:editId="5C03D458">
            <wp:extent cx="5943600" cy="2364105"/>
            <wp:effectExtent l="0" t="0" r="0" b="0"/>
            <wp:docPr id="2003165585" name="Picture 4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165585" name="Picture 4" descr="A screen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6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1B90B699" w14:textId="77777777" w:rsidR="00D6123C" w:rsidRPr="00F7708D" w:rsidRDefault="00D6123C" w:rsidP="00D6123C">
      <w:pPr>
        <w:pStyle w:val="NormalWeb"/>
        <w:rPr>
          <w:b/>
          <w:bCs/>
        </w:rPr>
      </w:pPr>
      <w:r w:rsidRPr="00F7708D">
        <w:t>HF</w:t>
      </w:r>
      <w:r>
        <w:t>p</w:t>
      </w:r>
      <w:r w:rsidRPr="00F7708D">
        <w:t xml:space="preserve">EF – Heart failure with </w:t>
      </w:r>
      <w:r>
        <w:t>preserved</w:t>
      </w:r>
      <w:r w:rsidRPr="00F7708D">
        <w:t xml:space="preserve"> ejection fraction</w:t>
      </w:r>
      <w:r>
        <w:t>;</w:t>
      </w:r>
      <w:r w:rsidRPr="00F7708D">
        <w:t xml:space="preserve"> ASCVD - atherosclerotic cardiovascular disease; BMI – body mass index</w:t>
      </w:r>
    </w:p>
    <w:p w14:paraId="19B9C79A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72B2562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EF11FF4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BE75FB6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4DE48B3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F55B6C6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2D6E753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5418F2F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0E2F46E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46C33DB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7AC4BF1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DE3AB3C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046D0AC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57A75C3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D45CA30" w14:textId="47C04095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Table 7: Logistic Regression Main Findings for 4/4 GDMT</w:t>
      </w:r>
    </w:p>
    <w:p w14:paraId="196A6603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color w:val="000000"/>
          <w:bdr w:val="none" w:sz="0" w:space="0" w:color="auto" w:frame="1"/>
        </w:rPr>
        <w:fldChar w:fldCharType="begin"/>
      </w:r>
      <w:r>
        <w:rPr>
          <w:color w:val="000000"/>
          <w:bdr w:val="none" w:sz="0" w:space="0" w:color="auto" w:frame="1"/>
        </w:rPr>
        <w:instrText xml:space="preserve"> INCLUDEPICTURE "https://lh7-rt.googleusercontent.com/docsz/AD_4nXcOON6FaFtW7QiC5QIPEUNg1pwLUJFmcctN9FwyzAWyjdjcRl74be3LlgXcSL-xy0Zqvu9cmX9X5U-AOx7itH8pa3nmhpaEjd654mBzdlUQ60eT0uXazW9ehEcrdtzKefHT4RcrhW-Ppz0LEmleGxU5hAi3?key=j0GlO7arE4fghlU0OZJkiQ" \* MERGEFORMATINET </w:instrText>
      </w:r>
      <w:r>
        <w:rPr>
          <w:color w:val="000000"/>
          <w:bdr w:val="none" w:sz="0" w:space="0" w:color="auto" w:frame="1"/>
        </w:rPr>
        <w:fldChar w:fldCharType="separate"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9F61D8C" wp14:editId="11D834B7">
            <wp:extent cx="5943600" cy="2206625"/>
            <wp:effectExtent l="0" t="0" r="0" b="3175"/>
            <wp:docPr id="168096992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96992" name="Picture 5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  <w:bdr w:val="none" w:sz="0" w:space="0" w:color="auto" w:frame="1"/>
        </w:rPr>
        <w:fldChar w:fldCharType="end"/>
      </w:r>
    </w:p>
    <w:p w14:paraId="21D83B03" w14:textId="77777777" w:rsidR="00D6123C" w:rsidRPr="00F7708D" w:rsidRDefault="00D6123C" w:rsidP="00D6123C">
      <w:pPr>
        <w:pStyle w:val="NormalWeb"/>
        <w:rPr>
          <w:b/>
          <w:bCs/>
        </w:rPr>
      </w:pPr>
      <w:r w:rsidRPr="00F7708D">
        <w:t>HF</w:t>
      </w:r>
      <w:r>
        <w:t>r</w:t>
      </w:r>
      <w:r w:rsidRPr="00F7708D">
        <w:t xml:space="preserve">EF – Heart failure with </w:t>
      </w:r>
      <w:r>
        <w:t>reduced</w:t>
      </w:r>
      <w:r w:rsidRPr="00F7708D">
        <w:t xml:space="preserve"> ejection fraction</w:t>
      </w:r>
      <w:r>
        <w:t>;</w:t>
      </w:r>
      <w:r w:rsidRPr="00F7708D">
        <w:t xml:space="preserve"> ASCVD - atherosclerotic cardiovascular disease; </w:t>
      </w:r>
      <w:r>
        <w:t>HTN</w:t>
      </w:r>
      <w:r w:rsidRPr="00F7708D">
        <w:t xml:space="preserve"> – </w:t>
      </w:r>
      <w:r>
        <w:t>hypertension</w:t>
      </w:r>
    </w:p>
    <w:p w14:paraId="203B7252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234952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E662FF6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B5EFA65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CCF94FA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ECEB199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4CEFD99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A795B88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57748B7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3A0CBFA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2BD1982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7940B4D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68E51CE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E86993D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879664F" w14:textId="7AA6DD59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Figure 3: Flow chart of participant selection process </w:t>
      </w:r>
    </w:p>
    <w:p w14:paraId="4456D936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2D7D7C4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0F98BD75" wp14:editId="71A8FAB5">
            <wp:extent cx="5905500" cy="3395663"/>
            <wp:effectExtent l="0" t="0" r="0" b="0"/>
            <wp:docPr id="1456199781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199781" name="Picture 1" descr="A flowchart of patien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800" cy="340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D4A4D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A984C7C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FBAE2BA" w14:textId="77777777" w:rsidR="00590B27" w:rsidRDefault="00590B27" w:rsidP="00590B2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75A3DA3A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5ABA80B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66F1593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8D8BBA4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FFD9CC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FE707D8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B6785B1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D8B7E94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8AD5969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A08D797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C9BD648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5062645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ACE8E40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BF6ABA0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44005DF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A5A4849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C0D365A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C388E84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460AF84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8D87430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51759CB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ACCA8ED" w14:textId="77777777" w:rsidR="00590B27" w:rsidRDefault="00590B27" w:rsidP="00D6123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C1100A3" w14:textId="455A787A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4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Logistic Regression of Participants on 4/4 GDMT Use in HFrEF</w:t>
      </w:r>
    </w:p>
    <w:p w14:paraId="4AE0D22E" w14:textId="23523F30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39D7BF2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2E6B1471" wp14:editId="5CFC0339">
            <wp:extent cx="5943600" cy="4290695"/>
            <wp:effectExtent l="0" t="0" r="0" b="1905"/>
            <wp:docPr id="812922960" name="Picture 2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922960" name="Picture 2" descr="A graph with blue dots and white tex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8013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37DE5C8B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2067558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5C8885F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258F633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40F6C07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F86C773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22ABF016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CFFD1D7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28EE61BD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389DA83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9B399A6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75680F1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40B4E098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E48F2E6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763698BF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05FF6CDE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17D2484E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6BA8C9AE" w14:textId="3E04F056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lastRenderedPageBreak/>
        <w:t>Figure 5: Logistic Regression of Participants on 2/3 GDMT Use in HFpEF</w:t>
      </w:r>
    </w:p>
    <w:p w14:paraId="454DFF16" w14:textId="77777777" w:rsidR="00D6123C" w:rsidRPr="00106B4E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5C3FD7F7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shd w:val="clear" w:color="auto" w:fill="FFFFFF"/>
          <w:lang w:val="en-US"/>
        </w:rPr>
        <w:drawing>
          <wp:inline distT="0" distB="0" distL="0" distR="0" wp14:anchorId="4B14892F" wp14:editId="6DDFA3FE">
            <wp:extent cx="5943600" cy="4278630"/>
            <wp:effectExtent l="0" t="0" r="0" b="1270"/>
            <wp:docPr id="1698300712" name="Picture 3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300712" name="Picture 3" descr="A graph with blue dots and white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D0AEE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EA90B06" w14:textId="77777777" w:rsidR="00D6123C" w:rsidRDefault="00D6123C" w:rsidP="00D6123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618D8B9" w14:textId="77777777" w:rsidR="00D6123C" w:rsidRDefault="00D6123C" w:rsidP="00D6123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41C0681A" w14:textId="77777777" w:rsidR="005F7AA3" w:rsidRDefault="005F7AA3"/>
    <w:sectPr w:rsidR="005F7AA3" w:rsidSect="00D6123C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28683" w14:textId="77777777" w:rsidR="00881EA5" w:rsidRDefault="00881EA5">
      <w:pPr>
        <w:spacing w:line="240" w:lineRule="auto"/>
      </w:pPr>
      <w:r>
        <w:separator/>
      </w:r>
    </w:p>
  </w:endnote>
  <w:endnote w:type="continuationSeparator" w:id="0">
    <w:p w14:paraId="21D12E7F" w14:textId="77777777" w:rsidR="00881EA5" w:rsidRDefault="00881E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59077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A331E6" w14:textId="77777777" w:rsidR="00D6123C" w:rsidRDefault="00D612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BE0A51" w14:textId="77777777" w:rsidR="00D6123C" w:rsidRDefault="00D612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5BD943" w14:textId="77777777" w:rsidR="00881EA5" w:rsidRDefault="00881EA5">
      <w:pPr>
        <w:spacing w:line="240" w:lineRule="auto"/>
      </w:pPr>
      <w:r>
        <w:separator/>
      </w:r>
    </w:p>
  </w:footnote>
  <w:footnote w:type="continuationSeparator" w:id="0">
    <w:p w14:paraId="24839769" w14:textId="77777777" w:rsidR="00881EA5" w:rsidRDefault="00881E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3C"/>
    <w:rsid w:val="000378F5"/>
    <w:rsid w:val="000B4671"/>
    <w:rsid w:val="000B79C9"/>
    <w:rsid w:val="00105533"/>
    <w:rsid w:val="00422474"/>
    <w:rsid w:val="00425171"/>
    <w:rsid w:val="00432FD3"/>
    <w:rsid w:val="004F3148"/>
    <w:rsid w:val="00527BA2"/>
    <w:rsid w:val="00571777"/>
    <w:rsid w:val="00590B27"/>
    <w:rsid w:val="005F7AA3"/>
    <w:rsid w:val="00685057"/>
    <w:rsid w:val="006B66F5"/>
    <w:rsid w:val="006C1BC1"/>
    <w:rsid w:val="006D2095"/>
    <w:rsid w:val="00726D06"/>
    <w:rsid w:val="00836D33"/>
    <w:rsid w:val="00881EA5"/>
    <w:rsid w:val="009C6DCE"/>
    <w:rsid w:val="00A025E4"/>
    <w:rsid w:val="00A2343D"/>
    <w:rsid w:val="00A75735"/>
    <w:rsid w:val="00AA763F"/>
    <w:rsid w:val="00AD7BC4"/>
    <w:rsid w:val="00B51038"/>
    <w:rsid w:val="00B56765"/>
    <w:rsid w:val="00CC608F"/>
    <w:rsid w:val="00CE15F3"/>
    <w:rsid w:val="00D6123C"/>
    <w:rsid w:val="00DC59E2"/>
    <w:rsid w:val="00DD5A5C"/>
    <w:rsid w:val="00EA78B7"/>
    <w:rsid w:val="00F12039"/>
    <w:rsid w:val="00F3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5540A"/>
  <w15:chartTrackingRefBased/>
  <w15:docId w15:val="{6FEB23B7-1839-8845-8111-E31E125F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23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2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2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23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23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23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23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23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23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23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1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23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1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23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1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23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1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23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61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123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23C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2</TotalTime>
  <Pages>6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Trinh</dc:creator>
  <cp:keywords/>
  <dc:description/>
  <cp:lastModifiedBy>Do, Trinh</cp:lastModifiedBy>
  <cp:revision>2</cp:revision>
  <dcterms:created xsi:type="dcterms:W3CDTF">2024-09-15T05:20:00Z</dcterms:created>
  <dcterms:modified xsi:type="dcterms:W3CDTF">2024-09-21T06:34:00Z</dcterms:modified>
</cp:coreProperties>
</file>